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ind w:left="708" w:hanging="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3077"/>
        <w:gridCol w:w="3833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1: Sources of Bias and Corrective Strategies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a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mpact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tegy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certainmen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therapeutic effect dependent on characteristics of participating patients.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must be as complete as possible and independent of patient, disease, and treatment characteristics. Also need to directly compare both baseline and on-RCT characteristics of those patients participating to those not participating in long-term follow-up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ed Censorin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ted estimate of therapeutic benefit because patients doing well continue therapy whereas failing patients switch or stop therapy.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R transformation: Use percent of total possible time on therapy instead of absolute time to measure exposure.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-selection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therapeutic effect dependent on patient selection characteristics.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Scoring: Adjust for the propensity (i.e., likelihood) that a particular treatment will be selected based on available patient characteristics.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Testing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d risk of Type 1 error from the use of multiple predictor variables and multiple weighting-schemes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ate a single model incorporating all predictor variables and weighting-schemes and apply Bonferroni adjustment to p-values according to the number of predictors tested in the model.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?? ??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?? ??" w:hAnsi="Times New Roman;?? ??" w:eastAsia="Times New Roman;?? ??" w:cs="Times New Roman;?? ??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21:28:00Z</dcterms:created>
  <dc:creator>douglas goodin</dc:creator>
  <dc:description/>
  <cp:keywords/>
  <dc:language>en-US</dc:language>
  <cp:lastModifiedBy>douglas goodin</cp:lastModifiedBy>
  <dcterms:modified xsi:type="dcterms:W3CDTF">2011-11-06T21:28:00Z</dcterms:modified>
  <cp:revision>1</cp:revision>
  <dc:subject/>
  <dc:title>Table S1: Sources of Bias and Corrective Strategies</dc:title>
</cp:coreProperties>
</file>